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6B6" w:rsidRPr="00E079A9" w:rsidRDefault="00DA46B6" w:rsidP="00851631">
      <w:pPr>
        <w:jc w:val="center"/>
        <w:rPr>
          <w:rFonts w:ascii="Arial" w:hAnsi="Arial"/>
          <w:u w:val="single"/>
        </w:rPr>
      </w:pPr>
      <w:bookmarkStart w:id="0" w:name="_GoBack"/>
      <w:bookmarkEnd w:id="0"/>
      <w:r w:rsidRPr="00E079A9">
        <w:rPr>
          <w:rFonts w:ascii="Arial" w:hAnsi="Arial"/>
          <w:u w:val="single"/>
        </w:rPr>
        <w:t>Focus Group – Discussion Guide.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Introductions: (5 minutes)</w:t>
      </w:r>
    </w:p>
    <w:p w:rsidR="00DA46B6" w:rsidRPr="00E079A9" w:rsidRDefault="00DA46B6" w:rsidP="00851631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079A9">
        <w:rPr>
          <w:rFonts w:ascii="Arial" w:hAnsi="Arial"/>
        </w:rPr>
        <w:t>Introductions: Name and role</w:t>
      </w:r>
    </w:p>
    <w:p w:rsidR="00DA46B6" w:rsidRPr="00E079A9" w:rsidRDefault="00DA46B6" w:rsidP="00851631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079A9">
        <w:rPr>
          <w:rFonts w:ascii="Arial" w:hAnsi="Arial"/>
        </w:rPr>
        <w:t>Purpose: To get feedback from the group on the idea of guided self-help CBT for distressing voices</w:t>
      </w:r>
    </w:p>
    <w:p w:rsidR="00DA46B6" w:rsidRPr="00E079A9" w:rsidRDefault="00DA46B6" w:rsidP="00851631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079A9">
        <w:rPr>
          <w:rFonts w:ascii="Arial" w:hAnsi="Arial"/>
        </w:rPr>
        <w:t>There is no right or wrong answer</w:t>
      </w:r>
    </w:p>
    <w:p w:rsidR="00DA46B6" w:rsidRPr="00E079A9" w:rsidRDefault="00DA46B6" w:rsidP="00851631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079A9">
        <w:rPr>
          <w:rFonts w:ascii="Arial" w:hAnsi="Arial"/>
        </w:rPr>
        <w:t>It is ok to have a different opinion to someone else in the group</w:t>
      </w:r>
    </w:p>
    <w:p w:rsidR="00DA46B6" w:rsidRPr="00E079A9" w:rsidRDefault="00DA46B6" w:rsidP="00851631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079A9">
        <w:rPr>
          <w:rFonts w:ascii="Arial" w:hAnsi="Arial"/>
        </w:rPr>
        <w:t>Participants are reminded to try not to interrupt or speak over each other</w:t>
      </w:r>
    </w:p>
    <w:p w:rsidR="00DA46B6" w:rsidRPr="00E079A9" w:rsidRDefault="00DA46B6" w:rsidP="00851631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079A9">
        <w:rPr>
          <w:rFonts w:ascii="Arial" w:hAnsi="Arial"/>
        </w:rPr>
        <w:t>At times the researcher may put forward questions or topics of interest in order to keep the conversation focussed on the research questions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Data Collection: (5 minutes)</w:t>
      </w:r>
    </w:p>
    <w:p w:rsidR="00DA46B6" w:rsidRPr="00E079A9" w:rsidRDefault="00DA46B6" w:rsidP="00851631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E079A9">
        <w:rPr>
          <w:rFonts w:ascii="Arial" w:hAnsi="Arial"/>
        </w:rPr>
        <w:t>Consent forms</w:t>
      </w:r>
    </w:p>
    <w:p w:rsidR="00DA46B6" w:rsidRPr="00E079A9" w:rsidRDefault="00DA46B6" w:rsidP="00851631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E079A9">
        <w:rPr>
          <w:rFonts w:ascii="Arial" w:hAnsi="Arial"/>
        </w:rPr>
        <w:t>Demographic information</w:t>
      </w:r>
    </w:p>
    <w:p w:rsidR="00DA46B6" w:rsidRPr="00E079A9" w:rsidRDefault="00DA46B6" w:rsidP="00851631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E079A9">
        <w:rPr>
          <w:rFonts w:ascii="Arial" w:hAnsi="Arial"/>
        </w:rPr>
        <w:t>Any questions before the discussion begins</w:t>
      </w:r>
    </w:p>
    <w:p w:rsidR="00DA46B6" w:rsidRPr="00E079A9" w:rsidRDefault="00DA46B6" w:rsidP="00851631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E079A9">
        <w:rPr>
          <w:rFonts w:ascii="Arial" w:hAnsi="Arial"/>
        </w:rPr>
        <w:t>Beginning of the audio recording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Warm-Up Discussion: (20 minutes)</w:t>
      </w:r>
    </w:p>
    <w:p w:rsidR="00DA46B6" w:rsidRPr="00E079A9" w:rsidRDefault="00DA46B6" w:rsidP="00851631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079A9">
        <w:rPr>
          <w:rFonts w:ascii="Arial" w:hAnsi="Arial"/>
        </w:rPr>
        <w:t>Discussion on guided self-help CBT</w:t>
      </w:r>
    </w:p>
    <w:p w:rsidR="00DA46B6" w:rsidRPr="00E079A9" w:rsidRDefault="00DA46B6" w:rsidP="00851631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079A9">
        <w:rPr>
          <w:rFonts w:ascii="Arial" w:hAnsi="Arial"/>
        </w:rPr>
        <w:t>Understanding what distressing voices are</w:t>
      </w:r>
    </w:p>
    <w:p w:rsidR="00DA46B6" w:rsidRPr="00E079A9" w:rsidRDefault="00DA46B6" w:rsidP="00851631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079A9">
        <w:rPr>
          <w:rFonts w:ascii="Arial" w:hAnsi="Arial"/>
        </w:rPr>
        <w:t>General discussion of the self-help book</w:t>
      </w:r>
    </w:p>
    <w:p w:rsidR="00DA46B6" w:rsidRPr="00E079A9" w:rsidRDefault="00DA46B6" w:rsidP="005642D5">
      <w:pPr>
        <w:pStyle w:val="ListParagraph"/>
        <w:numPr>
          <w:ilvl w:val="1"/>
          <w:numId w:val="1"/>
        </w:numPr>
        <w:rPr>
          <w:rFonts w:ascii="Arial" w:hAnsi="Arial"/>
        </w:rPr>
      </w:pPr>
      <w:r w:rsidRPr="00E079A9">
        <w:rPr>
          <w:rFonts w:ascii="Arial" w:hAnsi="Arial"/>
        </w:rPr>
        <w:t>What does everyone understand by the term guided self help?</w:t>
      </w:r>
    </w:p>
    <w:p w:rsidR="00DA46B6" w:rsidRPr="00E079A9" w:rsidRDefault="00DA46B6" w:rsidP="005642D5">
      <w:pPr>
        <w:pStyle w:val="ListParagraph"/>
        <w:numPr>
          <w:ilvl w:val="1"/>
          <w:numId w:val="1"/>
        </w:numPr>
        <w:rPr>
          <w:rFonts w:ascii="Arial" w:hAnsi="Arial"/>
        </w:rPr>
      </w:pPr>
      <w:r w:rsidRPr="00E079A9">
        <w:rPr>
          <w:rFonts w:ascii="Arial" w:hAnsi="Arial"/>
        </w:rPr>
        <w:t>What did you think of the book? What did you like? What didn’t you like?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Subsequent Discussion: (45 minutes)</w:t>
      </w:r>
    </w:p>
    <w:p w:rsidR="00DA46B6" w:rsidRPr="00E079A9" w:rsidRDefault="00DA46B6" w:rsidP="00851631">
      <w:pPr>
        <w:rPr>
          <w:rFonts w:ascii="Arial" w:hAnsi="Arial"/>
          <w:i/>
        </w:rPr>
      </w:pPr>
      <w:r w:rsidRPr="00E079A9">
        <w:rPr>
          <w:rFonts w:ascii="Arial" w:hAnsi="Arial"/>
          <w:i/>
        </w:rPr>
        <w:t>**Participants will be given a template of a proposed session structure for the intervention and will be asked to comment on this**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gramme factor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bing for: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Number of sessions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What do you think about 8 sessions for this intervention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Session length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How long do you think each session should be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Thoughts on the material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What do you think about the content of each session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 xml:space="preserve">Structure </w:t>
      </w:r>
    </w:p>
    <w:p w:rsidR="004F5CCE" w:rsidRDefault="00DA46B6" w:rsidP="004F5CC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What do you think of the proposed structure?</w:t>
      </w:r>
    </w:p>
    <w:p w:rsidR="004F5CCE" w:rsidRDefault="004F5CCE" w:rsidP="004F5CCE">
      <w:pPr>
        <w:pStyle w:val="ListParagraph"/>
        <w:numPr>
          <w:ilvl w:val="1"/>
          <w:numId w:val="2"/>
        </w:numPr>
        <w:rPr>
          <w:rFonts w:ascii="Arial" w:hAnsi="Arial"/>
        </w:rPr>
      </w:pPr>
      <w:r>
        <w:rPr>
          <w:rFonts w:ascii="Arial" w:hAnsi="Arial"/>
        </w:rPr>
        <w:t>Order</w:t>
      </w:r>
    </w:p>
    <w:p w:rsidR="004F5CCE" w:rsidRPr="004F5CCE" w:rsidRDefault="004F5CCE" w:rsidP="004F5CCE">
      <w:pPr>
        <w:pStyle w:val="ListParagraph"/>
        <w:numPr>
          <w:ilvl w:val="2"/>
          <w:numId w:val="2"/>
        </w:numPr>
        <w:rPr>
          <w:rFonts w:ascii="Arial" w:hAnsi="Arial"/>
        </w:rPr>
      </w:pPr>
      <w:r>
        <w:rPr>
          <w:rFonts w:ascii="Arial" w:hAnsi="Arial"/>
        </w:rPr>
        <w:t>What order should the sessions be in?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blem factor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bing for: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 xml:space="preserve">Cognitive problems e.g. memory 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Can you think of any issues that might make it difficult to engage in the intervention? If so, how could we help with this?</w:t>
      </w:r>
    </w:p>
    <w:p w:rsidR="00DA46B6" w:rsidRPr="00E079A9" w:rsidRDefault="00DA46B6" w:rsidP="005642D5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lastRenderedPageBreak/>
        <w:t>Symptom severity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Is there anything related to the voices that might make it difficult to take part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Reaction of voices to intervention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How do you think voices might react to this intervention?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eople factor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bing for: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Demographic variables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Who do you think this intervention would be helpful for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Client expectations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If you were to receive this intervention, what would you expect the outcomes to be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Types of voices being experienced</w:t>
      </w:r>
    </w:p>
    <w:p w:rsidR="00DA46B6" w:rsidRPr="00E079A9" w:rsidRDefault="00DA46B6" w:rsidP="005642D5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Are there any kinds of voices you think this intervention would/would not be helpful for?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vider factors</w:t>
      </w:r>
    </w:p>
    <w:p w:rsidR="00DA46B6" w:rsidRPr="00E079A9" w:rsidRDefault="00DA46B6" w:rsidP="00851631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Probing for: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Where it should be held</w:t>
      </w:r>
    </w:p>
    <w:p w:rsidR="00DA46B6" w:rsidRPr="00E079A9" w:rsidRDefault="00DA46B6" w:rsidP="004F5CC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 xml:space="preserve">Where would you like to meet the </w:t>
      </w:r>
      <w:r w:rsidR="004F5CCE">
        <w:rPr>
          <w:rFonts w:ascii="Arial" w:hAnsi="Arial"/>
        </w:rPr>
        <w:t>therapist</w:t>
      </w:r>
      <w:r w:rsidRPr="00E079A9">
        <w:rPr>
          <w:rFonts w:ascii="Arial" w:hAnsi="Arial"/>
        </w:rPr>
        <w:t xml:space="preserve"> for this intervention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The support needed</w:t>
      </w:r>
    </w:p>
    <w:p w:rsidR="004F5CCE" w:rsidRDefault="00DA46B6" w:rsidP="004F5CC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 xml:space="preserve">How much contact would you want from the </w:t>
      </w:r>
      <w:r w:rsidR="004F5CCE">
        <w:rPr>
          <w:rFonts w:ascii="Arial" w:hAnsi="Arial"/>
        </w:rPr>
        <w:t>therapist</w:t>
      </w:r>
      <w:r w:rsidRPr="00E079A9">
        <w:rPr>
          <w:rFonts w:ascii="Arial" w:hAnsi="Arial"/>
        </w:rPr>
        <w:t xml:space="preserve">? </w:t>
      </w:r>
    </w:p>
    <w:p w:rsidR="004F5CCE" w:rsidRDefault="00DA46B6" w:rsidP="004F5CC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 xml:space="preserve">How would you like to receive support? </w:t>
      </w:r>
    </w:p>
    <w:p w:rsidR="00DA46B6" w:rsidRPr="00E079A9" w:rsidRDefault="00DA46B6" w:rsidP="004F5CC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Who do you think would make a good coach?</w:t>
      </w:r>
    </w:p>
    <w:p w:rsidR="00DA46B6" w:rsidRPr="00E079A9" w:rsidRDefault="00DA46B6" w:rsidP="00851631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Additional means of contact</w:t>
      </w:r>
    </w:p>
    <w:p w:rsidR="004F5CCE" w:rsidRDefault="00DA46B6" w:rsidP="00790DA3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 xml:space="preserve">Would you like to be contacted in-between sessions? </w:t>
      </w:r>
    </w:p>
    <w:p w:rsidR="00DA46B6" w:rsidRPr="00E079A9" w:rsidRDefault="00DA46B6" w:rsidP="00790DA3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079A9">
        <w:rPr>
          <w:rFonts w:ascii="Arial" w:hAnsi="Arial"/>
        </w:rPr>
        <w:t>If so, how would you like to be contacted?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Advice to the researcher (5 minutes)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Advice to the therapist (5 minutes)</w:t>
      </w:r>
    </w:p>
    <w:p w:rsidR="00DA46B6" w:rsidRPr="00E079A9" w:rsidRDefault="00DA46B6" w:rsidP="00851631">
      <w:pPr>
        <w:rPr>
          <w:rFonts w:ascii="Arial" w:hAnsi="Arial"/>
        </w:rPr>
      </w:pPr>
      <w:r w:rsidRPr="00E079A9">
        <w:rPr>
          <w:rFonts w:ascii="Arial" w:hAnsi="Arial"/>
        </w:rPr>
        <w:t>Plenary:</w:t>
      </w:r>
    </w:p>
    <w:p w:rsidR="00DA46B6" w:rsidRPr="00E079A9" w:rsidRDefault="00DA46B6" w:rsidP="00851631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079A9">
        <w:rPr>
          <w:rFonts w:ascii="Arial" w:hAnsi="Arial"/>
        </w:rPr>
        <w:t>Next steps of the research programme</w:t>
      </w:r>
    </w:p>
    <w:p w:rsidR="00DA46B6" w:rsidRPr="00E079A9" w:rsidRDefault="00DA46B6" w:rsidP="00851631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079A9">
        <w:rPr>
          <w:rFonts w:ascii="Arial" w:hAnsi="Arial"/>
        </w:rPr>
        <w:t>Final questions</w:t>
      </w:r>
    </w:p>
    <w:p w:rsidR="00DA46B6" w:rsidRPr="00E079A9" w:rsidRDefault="00DA46B6" w:rsidP="00851631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079A9">
        <w:rPr>
          <w:rFonts w:ascii="Arial" w:hAnsi="Arial"/>
        </w:rPr>
        <w:t>Giving thanks to the participants</w:t>
      </w:r>
    </w:p>
    <w:p w:rsidR="00DA46B6" w:rsidRDefault="00DA46B6"/>
    <w:sectPr w:rsidR="00DA46B6" w:rsidSect="00AD7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ang">
    <w:altName w:val="??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513B9"/>
    <w:multiLevelType w:val="hybridMultilevel"/>
    <w:tmpl w:val="97A2B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215F44"/>
    <w:multiLevelType w:val="hybridMultilevel"/>
    <w:tmpl w:val="07942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99756C"/>
    <w:multiLevelType w:val="hybridMultilevel"/>
    <w:tmpl w:val="27AC3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2A1EE2"/>
    <w:multiLevelType w:val="hybridMultilevel"/>
    <w:tmpl w:val="D25E0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CD7DEE"/>
    <w:multiLevelType w:val="hybridMultilevel"/>
    <w:tmpl w:val="F176F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631"/>
    <w:rsid w:val="003143AC"/>
    <w:rsid w:val="004F5CCE"/>
    <w:rsid w:val="005642D5"/>
    <w:rsid w:val="00790DA3"/>
    <w:rsid w:val="00851631"/>
    <w:rsid w:val="00A30D67"/>
    <w:rsid w:val="00AD70F5"/>
    <w:rsid w:val="00C52D30"/>
    <w:rsid w:val="00D26336"/>
    <w:rsid w:val="00D32E5B"/>
    <w:rsid w:val="00DA46B6"/>
    <w:rsid w:val="00E079A9"/>
    <w:rsid w:val="00F4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ang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31"/>
    <w:pPr>
      <w:spacing w:after="200" w:line="276" w:lineRule="auto"/>
    </w:pPr>
    <w:rPr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51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ang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31"/>
    <w:pPr>
      <w:spacing w:after="200" w:line="276" w:lineRule="auto"/>
    </w:pPr>
    <w:rPr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51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cus Group – Discussion Guide</vt:lpstr>
    </vt:vector>
  </TitlesOfParts>
  <Company>University of Sussex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cus Group – Discussion Guide</dc:title>
  <dc:subject/>
  <dc:creator>Cassie Hazell</dc:creator>
  <cp:keywords/>
  <dc:description/>
  <cp:lastModifiedBy>Mark Hayward</cp:lastModifiedBy>
  <cp:revision>2</cp:revision>
  <dcterms:created xsi:type="dcterms:W3CDTF">2017-03-05T22:11:00Z</dcterms:created>
  <dcterms:modified xsi:type="dcterms:W3CDTF">2017-03-05T22:11:00Z</dcterms:modified>
</cp:coreProperties>
</file>